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A30D4" w14:textId="77777777" w:rsidR="00C2548A" w:rsidRPr="00E92D5C" w:rsidRDefault="00C2548A" w:rsidP="00C2548A">
      <w:pPr>
        <w:rPr>
          <w:rFonts w:asciiTheme="minorHAnsi" w:hAnsiTheme="minorHAnsi"/>
          <w:b/>
          <w:sz w:val="22"/>
          <w:szCs w:val="22"/>
        </w:rPr>
      </w:pPr>
      <w:r w:rsidRPr="00E92D5C">
        <w:rPr>
          <w:rFonts w:asciiTheme="minorHAnsi" w:hAnsiTheme="minorHAnsi"/>
          <w:b/>
          <w:sz w:val="22"/>
          <w:szCs w:val="22"/>
        </w:rPr>
        <w:t>Supplementary Table 1: Parameters values and limi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1"/>
        <w:gridCol w:w="3113"/>
        <w:gridCol w:w="3126"/>
      </w:tblGrid>
      <w:tr w:rsidR="00C2548A" w:rsidRPr="00235C42" w14:paraId="23285912" w14:textId="77777777" w:rsidTr="00902D92">
        <w:tc>
          <w:tcPr>
            <w:tcW w:w="3356" w:type="dxa"/>
            <w:tcBorders>
              <w:top w:val="nil"/>
            </w:tcBorders>
          </w:tcPr>
          <w:p w14:paraId="4CE01ED0" w14:textId="77777777" w:rsidR="00C2548A" w:rsidRPr="00235C42" w:rsidRDefault="00C2548A" w:rsidP="00902D92">
            <w:pPr>
              <w:rPr>
                <w:sz w:val="18"/>
                <w:szCs w:val="18"/>
              </w:rPr>
            </w:pPr>
          </w:p>
        </w:tc>
        <w:tc>
          <w:tcPr>
            <w:tcW w:w="3357" w:type="dxa"/>
            <w:tcBorders>
              <w:top w:val="nil"/>
            </w:tcBorders>
          </w:tcPr>
          <w:p w14:paraId="4D0AFDAF" w14:textId="77777777" w:rsidR="00C2548A" w:rsidRPr="00235C42" w:rsidRDefault="00C2548A" w:rsidP="00902D92">
            <w:pPr>
              <w:rPr>
                <w:b/>
                <w:sz w:val="18"/>
                <w:szCs w:val="18"/>
              </w:rPr>
            </w:pPr>
            <w:r w:rsidRPr="00235C42">
              <w:rPr>
                <w:b/>
                <w:sz w:val="18"/>
                <w:szCs w:val="18"/>
              </w:rPr>
              <w:t>Initial Value</w:t>
            </w:r>
          </w:p>
        </w:tc>
        <w:tc>
          <w:tcPr>
            <w:tcW w:w="3357" w:type="dxa"/>
            <w:tcBorders>
              <w:top w:val="nil"/>
            </w:tcBorders>
          </w:tcPr>
          <w:p w14:paraId="39B30089" w14:textId="77777777" w:rsidR="00C2548A" w:rsidRPr="00235C42" w:rsidRDefault="00C2548A" w:rsidP="00902D92">
            <w:pPr>
              <w:rPr>
                <w:b/>
                <w:sz w:val="18"/>
                <w:szCs w:val="18"/>
              </w:rPr>
            </w:pPr>
            <w:r w:rsidRPr="00235C42">
              <w:rPr>
                <w:b/>
                <w:sz w:val="18"/>
                <w:szCs w:val="18"/>
              </w:rPr>
              <w:t>Lower/Upper Boundary</w:t>
            </w:r>
          </w:p>
        </w:tc>
      </w:tr>
      <w:tr w:rsidR="00C2548A" w:rsidRPr="00235C42" w14:paraId="4171DAFE" w14:textId="77777777" w:rsidTr="00902D92">
        <w:tc>
          <w:tcPr>
            <w:tcW w:w="3356" w:type="dxa"/>
          </w:tcPr>
          <w:p w14:paraId="5DEDBE16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Time constants {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G</m:t>
                  </m:r>
                </m:sub>
              </m:sSub>
            </m:oMath>
            <w:r w:rsidRPr="00235C42">
              <w:rPr>
                <w:sz w:val="18"/>
                <w:szCs w:val="18"/>
              </w:rPr>
              <w:t>}</w:t>
            </w:r>
          </w:p>
        </w:tc>
        <w:tc>
          <w:tcPr>
            <w:tcW w:w="3357" w:type="dxa"/>
          </w:tcPr>
          <w:p w14:paraId="04A234D4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12, 3, and 6 ms, respectively</w:t>
            </w:r>
          </w:p>
        </w:tc>
        <w:tc>
          <w:tcPr>
            <w:tcW w:w="3357" w:type="dxa"/>
          </w:tcPr>
          <w:p w14:paraId="5DD14C88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[5ms, 20ms]</w:t>
            </w:r>
          </w:p>
        </w:tc>
      </w:tr>
      <w:tr w:rsidR="00C2548A" w:rsidRPr="00235C42" w14:paraId="16A97296" w14:textId="77777777" w:rsidTr="00902D92">
        <w:tc>
          <w:tcPr>
            <w:tcW w:w="3356" w:type="dxa"/>
          </w:tcPr>
          <w:p w14:paraId="47EB1718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Gains {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e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}</m:t>
              </m:r>
            </m:oMath>
          </w:p>
        </w:tc>
        <w:tc>
          <w:tcPr>
            <w:tcW w:w="3357" w:type="dxa"/>
          </w:tcPr>
          <w:p w14:paraId="20E1BEE0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4 and 1 respectively</w:t>
            </w:r>
          </w:p>
        </w:tc>
        <w:tc>
          <w:tcPr>
            <w:tcW w:w="3357" w:type="dxa"/>
          </w:tcPr>
          <w:p w14:paraId="0F6451F9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[0.5, 5]</w:t>
            </w:r>
          </w:p>
        </w:tc>
      </w:tr>
      <w:tr w:rsidR="00C2548A" w:rsidRPr="00235C42" w14:paraId="5C4F0CCE" w14:textId="77777777" w:rsidTr="00902D92">
        <w:tc>
          <w:tcPr>
            <w:tcW w:w="3356" w:type="dxa"/>
          </w:tcPr>
          <w:p w14:paraId="7D9D8FA6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 xml:space="preserve">Transmission velocity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v</m:t>
              </m:r>
            </m:oMath>
          </w:p>
        </w:tc>
        <w:tc>
          <w:tcPr>
            <w:tcW w:w="3357" w:type="dxa"/>
          </w:tcPr>
          <w:p w14:paraId="209CC51F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5 m/s</w:t>
            </w:r>
          </w:p>
        </w:tc>
        <w:tc>
          <w:tcPr>
            <w:tcW w:w="3357" w:type="dxa"/>
          </w:tcPr>
          <w:p w14:paraId="39430CCE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[5 m/s, 20 m/s]</w:t>
            </w:r>
          </w:p>
        </w:tc>
      </w:tr>
      <w:tr w:rsidR="00C2548A" w:rsidRPr="00235C42" w14:paraId="3A5D7531" w14:textId="77777777" w:rsidTr="00902D92">
        <w:tc>
          <w:tcPr>
            <w:tcW w:w="3356" w:type="dxa"/>
          </w:tcPr>
          <w:p w14:paraId="5FAB3019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 xml:space="preserve">Alpha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α</m:t>
              </m:r>
            </m:oMath>
          </w:p>
        </w:tc>
        <w:tc>
          <w:tcPr>
            <w:tcW w:w="3357" w:type="dxa"/>
          </w:tcPr>
          <w:p w14:paraId="45611330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1</w:t>
            </w:r>
          </w:p>
        </w:tc>
        <w:tc>
          <w:tcPr>
            <w:tcW w:w="3357" w:type="dxa"/>
          </w:tcPr>
          <w:p w14:paraId="3829E5B0" w14:textId="77777777" w:rsidR="00C2548A" w:rsidRPr="00235C42" w:rsidRDefault="00C2548A" w:rsidP="00902D92">
            <w:pPr>
              <w:rPr>
                <w:sz w:val="18"/>
                <w:szCs w:val="18"/>
              </w:rPr>
            </w:pPr>
            <w:r w:rsidRPr="00235C42">
              <w:rPr>
                <w:sz w:val="18"/>
                <w:szCs w:val="18"/>
              </w:rPr>
              <w:t>[0.1, 1]</w:t>
            </w:r>
          </w:p>
        </w:tc>
      </w:tr>
    </w:tbl>
    <w:p w14:paraId="2E65B3FD" w14:textId="77777777" w:rsidR="00C2548A" w:rsidRPr="00235C42" w:rsidRDefault="00C2548A" w:rsidP="00C2548A">
      <w:pPr>
        <w:rPr>
          <w:sz w:val="22"/>
          <w:szCs w:val="22"/>
        </w:rPr>
      </w:pPr>
    </w:p>
    <w:p w14:paraId="0EB6CCED" w14:textId="77777777" w:rsidR="00C2548A" w:rsidRDefault="00C2548A" w:rsidP="00C2548A">
      <w:pPr>
        <w:jc w:val="left"/>
        <w:rPr>
          <w:rFonts w:asciiTheme="minorHAnsi" w:eastAsia="Cambria" w:hAnsiTheme="minorHAnsi" w:cs="Cambria"/>
          <w:bCs/>
          <w:sz w:val="20"/>
          <w:szCs w:val="20"/>
        </w:rPr>
      </w:pPr>
    </w:p>
    <w:p w14:paraId="15E055AD" w14:textId="77777777" w:rsidR="00C2548A" w:rsidRDefault="00C2548A" w:rsidP="00C2548A">
      <w:pPr>
        <w:jc w:val="left"/>
        <w:rPr>
          <w:rFonts w:asciiTheme="minorHAnsi" w:eastAsia="Cambria" w:hAnsiTheme="minorHAnsi" w:cs="Cambria"/>
          <w:bCs/>
          <w:sz w:val="20"/>
          <w:szCs w:val="20"/>
        </w:rPr>
      </w:pPr>
    </w:p>
    <w:p w14:paraId="5A437C74" w14:textId="77777777" w:rsidR="005C2212" w:rsidRDefault="00C2548A">
      <w:bookmarkStart w:id="0" w:name="_GoBack"/>
      <w:bookmarkEnd w:id="0"/>
    </w:p>
    <w:sectPr w:rsidR="005C2212" w:rsidSect="00F8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8A"/>
    <w:rsid w:val="00115C7B"/>
    <w:rsid w:val="001E0540"/>
    <w:rsid w:val="00277A25"/>
    <w:rsid w:val="002A28A4"/>
    <w:rsid w:val="003155AC"/>
    <w:rsid w:val="00321937"/>
    <w:rsid w:val="00332996"/>
    <w:rsid w:val="003604DD"/>
    <w:rsid w:val="003761B9"/>
    <w:rsid w:val="00376AF6"/>
    <w:rsid w:val="003F1D5B"/>
    <w:rsid w:val="00421C78"/>
    <w:rsid w:val="004A16EE"/>
    <w:rsid w:val="004F4641"/>
    <w:rsid w:val="00552FB4"/>
    <w:rsid w:val="005A6C66"/>
    <w:rsid w:val="00617D65"/>
    <w:rsid w:val="006263B1"/>
    <w:rsid w:val="006B1209"/>
    <w:rsid w:val="007002F7"/>
    <w:rsid w:val="007438F6"/>
    <w:rsid w:val="007E63F4"/>
    <w:rsid w:val="00810E41"/>
    <w:rsid w:val="00833959"/>
    <w:rsid w:val="008402FD"/>
    <w:rsid w:val="008459BC"/>
    <w:rsid w:val="008662F1"/>
    <w:rsid w:val="008E24CC"/>
    <w:rsid w:val="008E759F"/>
    <w:rsid w:val="00936E4C"/>
    <w:rsid w:val="00996215"/>
    <w:rsid w:val="009A2BAD"/>
    <w:rsid w:val="009B6AE0"/>
    <w:rsid w:val="00A81A53"/>
    <w:rsid w:val="00AF7BC1"/>
    <w:rsid w:val="00B648C1"/>
    <w:rsid w:val="00BC42C7"/>
    <w:rsid w:val="00BD493F"/>
    <w:rsid w:val="00C2548A"/>
    <w:rsid w:val="00C910AD"/>
    <w:rsid w:val="00CE7D41"/>
    <w:rsid w:val="00D46F22"/>
    <w:rsid w:val="00D8028A"/>
    <w:rsid w:val="00D95B36"/>
    <w:rsid w:val="00E833B7"/>
    <w:rsid w:val="00E90987"/>
    <w:rsid w:val="00EA69E7"/>
    <w:rsid w:val="00EF3BD5"/>
    <w:rsid w:val="00F70A03"/>
    <w:rsid w:val="00F82020"/>
    <w:rsid w:val="00F85D8E"/>
    <w:rsid w:val="00FD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2D68A"/>
  <w14:defaultImageDpi w14:val="32767"/>
  <w15:chartTrackingRefBased/>
  <w15:docId w15:val="{15D21FAB-C780-BE46-AE0C-39CF9875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2548A"/>
    <w:pPr>
      <w:widowControl w:val="0"/>
      <w:jc w:val="both"/>
    </w:pPr>
    <w:rPr>
      <w:rFonts w:ascii="Calibri" w:eastAsiaTheme="minorEastAsia" w:hAnsi="Calibri" w:cs="Calibri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, Srikantan</dc:creator>
  <cp:keywords/>
  <dc:description/>
  <cp:lastModifiedBy>Nagarajan, Srikantan</cp:lastModifiedBy>
  <cp:revision>1</cp:revision>
  <dcterms:created xsi:type="dcterms:W3CDTF">2020-03-11T06:01:00Z</dcterms:created>
  <dcterms:modified xsi:type="dcterms:W3CDTF">2020-03-11T06:02:00Z</dcterms:modified>
</cp:coreProperties>
</file>